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15CB08" w14:textId="77777777" w:rsidR="00541DFE" w:rsidRPr="00AC12AC" w:rsidRDefault="00541DFE" w:rsidP="00541DFE">
      <w:pPr>
        <w:spacing w:line="480" w:lineRule="auto"/>
        <w:jc w:val="both"/>
        <w:rPr>
          <w:rFonts w:cstheme="minorHAnsi"/>
          <w:b/>
          <w:bCs/>
        </w:rPr>
      </w:pPr>
      <w:r w:rsidRPr="00AC12AC">
        <w:rPr>
          <w:rFonts w:cstheme="minorHAnsi"/>
          <w:b/>
          <w:bCs/>
        </w:rPr>
        <w:t>S4 Table. COREQ Checklist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673"/>
        <w:gridCol w:w="4677"/>
      </w:tblGrid>
      <w:tr w:rsidR="00541DFE" w:rsidRPr="00AC12AC" w14:paraId="06D3B898" w14:textId="77777777" w:rsidTr="004208C7">
        <w:trPr>
          <w:trHeight w:val="226"/>
          <w:tblHeader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6F1AD58F" w14:textId="77777777" w:rsidR="00541DFE" w:rsidRPr="00AC12AC" w:rsidRDefault="00541DFE" w:rsidP="0042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eastAsia="Times New Roman" w:cstheme="minorHAnsi"/>
                <w:b/>
              </w:rPr>
            </w:pPr>
            <w:r w:rsidRPr="00AC12AC">
              <w:rPr>
                <w:rFonts w:cstheme="minorHAnsi"/>
                <w:lang w:val="en-GB"/>
              </w:rPr>
              <w:br w:type="page"/>
            </w:r>
            <w:r w:rsidRPr="00AC12AC">
              <w:rPr>
                <w:rFonts w:cstheme="minorHAnsi"/>
                <w:b/>
                <w:lang w:val="en-GB"/>
              </w:rPr>
              <w:br w:type="page"/>
            </w:r>
            <w:r w:rsidRPr="00AC12AC">
              <w:rPr>
                <w:rFonts w:cstheme="minorHAnsi"/>
                <w:b/>
              </w:rPr>
              <w:t xml:space="preserve">No. Item 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737FBF1D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 xml:space="preserve">Details </w:t>
            </w:r>
          </w:p>
        </w:tc>
      </w:tr>
      <w:tr w:rsidR="00541DFE" w:rsidRPr="00AC12AC" w14:paraId="2F25FDBC" w14:textId="77777777" w:rsidTr="004208C7">
        <w:trPr>
          <w:trHeight w:val="213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 w:themeFill="accent1" w:themeFillTint="66"/>
          </w:tcPr>
          <w:p w14:paraId="035D58D8" w14:textId="77777777" w:rsidR="00541DFE" w:rsidRPr="00AC12AC" w:rsidRDefault="00541DFE" w:rsidP="004208C7">
            <w:pPr>
              <w:spacing w:after="0" w:line="480" w:lineRule="auto"/>
              <w:contextualSpacing/>
              <w:jc w:val="center"/>
              <w:rPr>
                <w:rFonts w:eastAsia="Times New Roman" w:cstheme="minorHAnsi"/>
                <w:b/>
                <w:lang w:val="pt-BR"/>
              </w:rPr>
            </w:pPr>
            <w:r w:rsidRPr="00AC12AC">
              <w:rPr>
                <w:rFonts w:cstheme="minorHAnsi"/>
                <w:b/>
              </w:rPr>
              <w:t>DOMAIN 1: RESEARCH TEAM AND REFLEXIVITY</w:t>
            </w:r>
          </w:p>
        </w:tc>
      </w:tr>
      <w:tr w:rsidR="00541DFE" w:rsidRPr="00AC12AC" w14:paraId="5EC299B4" w14:textId="77777777" w:rsidTr="004208C7">
        <w:trPr>
          <w:trHeight w:val="213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14:paraId="5F83CFAA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  <w:b/>
                <w:i/>
                <w:lang w:val="pt-BR"/>
              </w:rPr>
            </w:pPr>
            <w:r w:rsidRPr="00AC12AC">
              <w:rPr>
                <w:rFonts w:cstheme="minorHAnsi"/>
                <w:b/>
                <w:i/>
              </w:rPr>
              <w:t>Personal characteristics</w:t>
            </w:r>
          </w:p>
        </w:tc>
      </w:tr>
      <w:tr w:rsidR="00541DFE" w:rsidRPr="00AC12AC" w14:paraId="0E40484C" w14:textId="77777777" w:rsidTr="004208C7">
        <w:trPr>
          <w:trHeight w:val="213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8F6C46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1. Interviewer/facilitator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9AA20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  <w:lang w:val="pt-BR"/>
              </w:rPr>
            </w:pPr>
            <w:r w:rsidRPr="00AC12AC">
              <w:rPr>
                <w:rFonts w:eastAsia="Times New Roman" w:cstheme="minorHAnsi"/>
                <w:lang w:val="pt-BR"/>
              </w:rPr>
              <w:t>N.A. (Secondary data from prior studies)</w:t>
            </w:r>
          </w:p>
        </w:tc>
      </w:tr>
      <w:tr w:rsidR="00541DFE" w:rsidRPr="00AC12AC" w14:paraId="6D56E492" w14:textId="77777777" w:rsidTr="004208C7">
        <w:trPr>
          <w:trHeight w:val="213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2247B3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2. Credentials (of coder, CD, YL)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591CA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eastAsia="Times New Roman" w:cstheme="minorHAnsi"/>
                <w:lang w:val="pt-BR"/>
              </w:rPr>
              <w:t xml:space="preserve">Master of Public Health Graduate </w:t>
            </w:r>
          </w:p>
        </w:tc>
      </w:tr>
      <w:tr w:rsidR="00541DFE" w:rsidRPr="00AC12AC" w14:paraId="774B727B" w14:textId="77777777" w:rsidTr="004208C7">
        <w:trPr>
          <w:trHeight w:val="213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8BAE59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3. Occupation (of coder, CD, YL)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C692B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eastAsia="Times New Roman" w:cstheme="minorHAnsi"/>
              </w:rPr>
              <w:t xml:space="preserve">Research Associate </w:t>
            </w:r>
          </w:p>
        </w:tc>
      </w:tr>
      <w:tr w:rsidR="00541DFE" w:rsidRPr="00AC12AC" w14:paraId="2CD3F340" w14:textId="77777777" w:rsidTr="004208C7">
        <w:trPr>
          <w:trHeight w:val="213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73CD0D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4. Gender (of coder, CD, YL)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E22A6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eastAsia="Times New Roman" w:cstheme="minorHAnsi"/>
              </w:rPr>
              <w:t xml:space="preserve">CD: Male, YL: Female </w:t>
            </w:r>
          </w:p>
        </w:tc>
      </w:tr>
      <w:tr w:rsidR="00541DFE" w:rsidRPr="00AC12AC" w14:paraId="14AFFF50" w14:textId="77777777" w:rsidTr="004208C7">
        <w:trPr>
          <w:trHeight w:val="213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27B9E3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 xml:space="preserve">5. Experience and training (of coder, CD, </w:t>
            </w:r>
            <w:proofErr w:type="gramStart"/>
            <w:r w:rsidRPr="00AC12AC">
              <w:rPr>
                <w:rFonts w:cstheme="minorHAnsi"/>
              </w:rPr>
              <w:t>YL )</w:t>
            </w:r>
            <w:proofErr w:type="gramEnd"/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318EC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eastAsia="Times New Roman" w:cstheme="minorHAnsi"/>
                <w:lang w:val="pt-BR"/>
              </w:rPr>
              <w:t>CD: 2 years of prior experience in qualitative research, YL: 1 year of prior experience in qualitative research</w:t>
            </w:r>
          </w:p>
        </w:tc>
      </w:tr>
      <w:tr w:rsidR="00541DFE" w:rsidRPr="00AC12AC" w14:paraId="0B470B56" w14:textId="77777777" w:rsidTr="004208C7">
        <w:trPr>
          <w:trHeight w:val="213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14:paraId="3EE250EB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  <w:b/>
                <w:i/>
              </w:rPr>
            </w:pPr>
            <w:r w:rsidRPr="00AC12AC">
              <w:rPr>
                <w:rFonts w:eastAsia="Times New Roman" w:cstheme="minorHAnsi"/>
                <w:b/>
                <w:i/>
              </w:rPr>
              <w:t>Relationship with participants</w:t>
            </w:r>
          </w:p>
        </w:tc>
      </w:tr>
      <w:tr w:rsidR="00541DFE" w:rsidRPr="00AC12AC" w14:paraId="44F99672" w14:textId="77777777" w:rsidTr="004208C7">
        <w:trPr>
          <w:trHeight w:val="197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8A8C0D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 xml:space="preserve">6. Relationship established 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BB633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eastAsia="Times New Roman" w:cstheme="minorHAnsi"/>
                <w:lang w:val="pt-BR"/>
              </w:rPr>
              <w:t>No prior relationship with interviewers</w:t>
            </w:r>
          </w:p>
        </w:tc>
      </w:tr>
      <w:tr w:rsidR="00541DFE" w:rsidRPr="00AC12AC" w14:paraId="7623F96A" w14:textId="77777777" w:rsidTr="004208C7">
        <w:trPr>
          <w:trHeight w:val="85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0D7E0A" w14:textId="77777777" w:rsidR="00541DFE" w:rsidRPr="00AC12AC" w:rsidRDefault="00541DFE" w:rsidP="0042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eastAsia="Cambria" w:cstheme="minorHAnsi"/>
              </w:rPr>
            </w:pPr>
            <w:r w:rsidRPr="00AC12AC">
              <w:rPr>
                <w:rFonts w:cstheme="minorHAnsi"/>
              </w:rPr>
              <w:t xml:space="preserve">7. Participant knowledge of the interviewer 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90B51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eastAsia="Times New Roman" w:cstheme="minorHAnsi"/>
                <w:lang w:val="pt-BR"/>
              </w:rPr>
              <w:t>No prior knowledge with interviewers</w:t>
            </w:r>
          </w:p>
        </w:tc>
      </w:tr>
      <w:tr w:rsidR="00541DFE" w:rsidRPr="00AC12AC" w14:paraId="60AE6139" w14:textId="77777777" w:rsidTr="004208C7">
        <w:trPr>
          <w:trHeight w:val="213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24534A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8. Interviewer characteristics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C1A6B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eastAsia="Times New Roman" w:cstheme="minorHAnsi"/>
                <w:lang w:val="pt-BR"/>
              </w:rPr>
              <w:t>N.A. (Secondary data from prior studies)</w:t>
            </w:r>
          </w:p>
        </w:tc>
      </w:tr>
      <w:tr w:rsidR="00541DFE" w:rsidRPr="00AC12AC" w14:paraId="24F88184" w14:textId="77777777" w:rsidTr="004208C7">
        <w:trPr>
          <w:trHeight w:val="243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 w:themeFill="accent1" w:themeFillTint="66"/>
          </w:tcPr>
          <w:p w14:paraId="1CD4A632" w14:textId="77777777" w:rsidR="00541DFE" w:rsidRPr="00AC12AC" w:rsidRDefault="00541DFE" w:rsidP="004208C7">
            <w:pPr>
              <w:spacing w:after="0" w:line="480" w:lineRule="auto"/>
              <w:contextualSpacing/>
              <w:jc w:val="center"/>
              <w:rPr>
                <w:rFonts w:eastAsia="Times New Roman" w:cstheme="minorHAnsi"/>
                <w:b/>
              </w:rPr>
            </w:pPr>
            <w:r w:rsidRPr="00AC12AC">
              <w:rPr>
                <w:rFonts w:cstheme="minorHAnsi"/>
                <w:b/>
              </w:rPr>
              <w:t>DOMAIN 2: STUDY DESIGN</w:t>
            </w:r>
          </w:p>
        </w:tc>
      </w:tr>
      <w:tr w:rsidR="00541DFE" w:rsidRPr="00AC12AC" w14:paraId="07692FE9" w14:textId="77777777" w:rsidTr="004208C7">
        <w:trPr>
          <w:trHeight w:val="243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14:paraId="6C8D6504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  <w:b/>
                <w:i/>
              </w:rPr>
            </w:pPr>
            <w:r w:rsidRPr="00AC12AC">
              <w:rPr>
                <w:rFonts w:cstheme="minorHAnsi"/>
                <w:b/>
                <w:i/>
              </w:rPr>
              <w:t>Theoretical framework</w:t>
            </w:r>
          </w:p>
        </w:tc>
      </w:tr>
      <w:tr w:rsidR="00541DFE" w:rsidRPr="00AC12AC" w14:paraId="6927EC46" w14:textId="77777777" w:rsidTr="004208C7">
        <w:trPr>
          <w:trHeight w:val="152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FAF05" w14:textId="77777777" w:rsidR="00541DFE" w:rsidRPr="00AC12AC" w:rsidRDefault="00541DFE" w:rsidP="004208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480" w:lineRule="auto"/>
              <w:contextualSpacing/>
              <w:rPr>
                <w:rFonts w:eastAsia="Cambria" w:cstheme="minorHAnsi"/>
              </w:rPr>
            </w:pPr>
            <w:r w:rsidRPr="00AC12AC">
              <w:rPr>
                <w:rFonts w:cstheme="minorHAnsi"/>
              </w:rPr>
              <w:t xml:space="preserve">9. Methodological orientation and theory 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A478F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lang w:val="pt-BR"/>
              </w:rPr>
              <w:t>Qualitative exploratory method employing a conceptual framework analysis approach</w:t>
            </w:r>
          </w:p>
        </w:tc>
      </w:tr>
      <w:tr w:rsidR="00541DFE" w:rsidRPr="00AC12AC" w14:paraId="097FD3AE" w14:textId="77777777" w:rsidTr="004208C7">
        <w:trPr>
          <w:trHeight w:val="278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14:paraId="3BA02387" w14:textId="77777777" w:rsidR="00541DFE" w:rsidRPr="00AC12AC" w:rsidRDefault="00541DFE" w:rsidP="004208C7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eastAsia="Times New Roman" w:cstheme="minorHAnsi"/>
                <w:b/>
                <w:i/>
              </w:rPr>
            </w:pPr>
            <w:r w:rsidRPr="00AC12AC">
              <w:rPr>
                <w:rFonts w:eastAsia="Times New Roman" w:cstheme="minorHAnsi"/>
                <w:b/>
                <w:i/>
              </w:rPr>
              <w:t>Participant selection</w:t>
            </w:r>
          </w:p>
        </w:tc>
      </w:tr>
      <w:tr w:rsidR="00541DFE" w:rsidRPr="00AC12AC" w14:paraId="573B5C1A" w14:textId="77777777" w:rsidTr="004208C7">
        <w:trPr>
          <w:trHeight w:val="278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86154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10. Sampling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A7FF2" w14:textId="77777777" w:rsidR="00541DFE" w:rsidRPr="00AC12AC" w:rsidRDefault="00541DFE" w:rsidP="004208C7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lang w:val="pt-BR"/>
              </w:rPr>
              <w:t>Purposive sampling</w:t>
            </w:r>
          </w:p>
        </w:tc>
      </w:tr>
      <w:tr w:rsidR="00541DFE" w:rsidRPr="00AC12AC" w14:paraId="73CDA160" w14:textId="77777777" w:rsidTr="004208C7">
        <w:trPr>
          <w:trHeight w:val="243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92E95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11. Method of approach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CDB80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lang w:val="pt-BR"/>
              </w:rPr>
              <w:t>Recruitment through a case manager</w:t>
            </w:r>
          </w:p>
        </w:tc>
      </w:tr>
      <w:tr w:rsidR="00541DFE" w:rsidRPr="00AC12AC" w14:paraId="42142378" w14:textId="77777777" w:rsidTr="004208C7">
        <w:trPr>
          <w:trHeight w:val="243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4E4F3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12. Sample size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00888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eastAsia="Times New Roman" w:cstheme="minorHAnsi"/>
              </w:rPr>
              <w:t xml:space="preserve">64 </w:t>
            </w:r>
            <w:r>
              <w:rPr>
                <w:rFonts w:eastAsia="Times New Roman" w:cstheme="minorHAnsi"/>
              </w:rPr>
              <w:t>participants</w:t>
            </w:r>
          </w:p>
        </w:tc>
      </w:tr>
      <w:tr w:rsidR="00541DFE" w:rsidRPr="00AC12AC" w14:paraId="66ED1470" w14:textId="77777777" w:rsidTr="004208C7">
        <w:trPr>
          <w:trHeight w:val="243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1992C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lastRenderedPageBreak/>
              <w:t>13. Non-participation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DFA02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  <w:lang w:val="pt-BR"/>
              </w:rPr>
            </w:pPr>
            <w:r w:rsidRPr="00AC12AC">
              <w:rPr>
                <w:rFonts w:eastAsia="Times New Roman" w:cstheme="minorHAnsi"/>
                <w:lang w:val="pt-BR"/>
              </w:rPr>
              <w:t xml:space="preserve">21 non-participants </w:t>
            </w:r>
          </w:p>
        </w:tc>
      </w:tr>
      <w:tr w:rsidR="00541DFE" w:rsidRPr="00AC12AC" w14:paraId="20E7A30D" w14:textId="77777777" w:rsidTr="004208C7">
        <w:trPr>
          <w:trHeight w:val="243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14:paraId="3035F43D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  <w:b/>
                <w:i/>
              </w:rPr>
            </w:pPr>
            <w:r w:rsidRPr="00AC12AC">
              <w:rPr>
                <w:rFonts w:eastAsia="Times New Roman" w:cstheme="minorHAnsi"/>
                <w:b/>
                <w:i/>
              </w:rPr>
              <w:t>Setting</w:t>
            </w:r>
          </w:p>
        </w:tc>
      </w:tr>
      <w:tr w:rsidR="00541DFE" w:rsidRPr="00AC12AC" w14:paraId="256FC884" w14:textId="77777777" w:rsidTr="004208C7">
        <w:trPr>
          <w:trHeight w:val="243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6E9DC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14. Setting of data collection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68959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eastAsia="Times New Roman" w:cstheme="minorHAnsi"/>
                <w:lang w:val="pt-BR"/>
              </w:rPr>
              <w:t>Place of participants convenience</w:t>
            </w:r>
          </w:p>
        </w:tc>
      </w:tr>
      <w:tr w:rsidR="00541DFE" w:rsidRPr="00AC12AC" w14:paraId="7E80AC9B" w14:textId="77777777" w:rsidTr="004208C7">
        <w:trPr>
          <w:trHeight w:val="242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C37BC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15. Presence of non-participants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30195" w14:textId="77777777" w:rsidR="00541DFE" w:rsidRPr="00AC12AC" w:rsidRDefault="00541DFE" w:rsidP="004208C7">
            <w:pPr>
              <w:tabs>
                <w:tab w:val="left" w:pos="1756"/>
              </w:tabs>
              <w:spacing w:after="0" w:line="480" w:lineRule="auto"/>
              <w:contextualSpacing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lang w:val="pt-BR"/>
              </w:rPr>
              <w:t xml:space="preserve">None </w:t>
            </w:r>
          </w:p>
        </w:tc>
      </w:tr>
      <w:tr w:rsidR="00541DFE" w:rsidRPr="00AC12AC" w14:paraId="2E853D5C" w14:textId="77777777" w:rsidTr="004208C7">
        <w:trPr>
          <w:trHeight w:val="243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AC3B3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16. Description of sample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27A92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ample is sufficiently large and representative of Singapore’s ethnic distribution</w:t>
            </w:r>
          </w:p>
        </w:tc>
      </w:tr>
      <w:tr w:rsidR="00541DFE" w:rsidRPr="00AC12AC" w14:paraId="4BA82589" w14:textId="77777777" w:rsidTr="004208C7">
        <w:trPr>
          <w:trHeight w:val="243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14:paraId="488FB1E3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  <w:b/>
                <w:i/>
              </w:rPr>
              <w:t>Data collection</w:t>
            </w:r>
          </w:p>
        </w:tc>
      </w:tr>
      <w:tr w:rsidR="00541DFE" w:rsidRPr="00AC12AC" w14:paraId="0DA0E484" w14:textId="77777777" w:rsidTr="004208C7">
        <w:trPr>
          <w:trHeight w:val="243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4CAF8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17. Interview guide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B498A" w14:textId="77777777" w:rsidR="00541DFE" w:rsidRPr="00AC12AC" w:rsidRDefault="00541DFE" w:rsidP="004208C7">
            <w:pPr>
              <w:pStyle w:val="BodyText"/>
              <w:spacing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AC12AC">
              <w:rPr>
                <w:rFonts w:asciiTheme="minorHAnsi" w:hAnsiTheme="minorHAnsi" w:cstheme="minorHAnsi"/>
                <w:sz w:val="22"/>
                <w:szCs w:val="22"/>
              </w:rPr>
              <w:t>S1 Appendix</w:t>
            </w:r>
          </w:p>
        </w:tc>
      </w:tr>
      <w:tr w:rsidR="00541DFE" w:rsidRPr="00AC12AC" w14:paraId="54B6D70B" w14:textId="77777777" w:rsidTr="004208C7">
        <w:trPr>
          <w:trHeight w:val="243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B43F6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18. Repeat interviews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B346B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eastAsia="Times New Roman" w:cstheme="minorHAnsi"/>
              </w:rPr>
              <w:t xml:space="preserve">Not conducted </w:t>
            </w:r>
          </w:p>
        </w:tc>
      </w:tr>
      <w:tr w:rsidR="00541DFE" w:rsidRPr="00AC12AC" w14:paraId="67FB995B" w14:textId="77777777" w:rsidTr="004208C7">
        <w:trPr>
          <w:trHeight w:val="258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4A99A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19. Audio/visual recording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B1BF1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udio recording performed</w:t>
            </w:r>
            <w:r w:rsidRPr="00AC12AC">
              <w:rPr>
                <w:rFonts w:eastAsia="Times New Roman" w:cstheme="minorHAnsi"/>
              </w:rPr>
              <w:t xml:space="preserve"> </w:t>
            </w:r>
          </w:p>
        </w:tc>
      </w:tr>
      <w:tr w:rsidR="00541DFE" w:rsidRPr="00AC12AC" w14:paraId="0ACC69FE" w14:textId="77777777" w:rsidTr="004208C7">
        <w:trPr>
          <w:trHeight w:val="243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729BA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20. Field notes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8A41A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ield notes were collected during the interviews</w:t>
            </w:r>
          </w:p>
        </w:tc>
      </w:tr>
      <w:tr w:rsidR="00541DFE" w:rsidRPr="00AC12AC" w14:paraId="0246A540" w14:textId="77777777" w:rsidTr="004208C7">
        <w:trPr>
          <w:trHeight w:val="243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AE227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21. Duration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2EACE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lang w:val="pt-BR"/>
              </w:rPr>
              <w:t>22 to 98 minutes for the interviews</w:t>
            </w:r>
          </w:p>
        </w:tc>
      </w:tr>
      <w:tr w:rsidR="00541DFE" w:rsidRPr="00AC12AC" w14:paraId="6CBB85FD" w14:textId="77777777" w:rsidTr="004208C7">
        <w:trPr>
          <w:trHeight w:val="243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E3581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22. Data saturation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78AFA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lang w:val="pt-BR"/>
              </w:rPr>
              <w:t>Data saturation was reached when no new themes emerged after coding 64 transcripts</w:t>
            </w:r>
          </w:p>
        </w:tc>
      </w:tr>
      <w:tr w:rsidR="00541DFE" w:rsidRPr="00AC12AC" w14:paraId="279E554B" w14:textId="77777777" w:rsidTr="004208C7">
        <w:trPr>
          <w:trHeight w:val="243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02DB3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23. Transcripts returned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6105C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Transcripts were not returned</w:t>
            </w:r>
            <w:r w:rsidRPr="00AC12AC">
              <w:rPr>
                <w:rFonts w:eastAsia="Times New Roman" w:cstheme="minorHAnsi"/>
              </w:rPr>
              <w:t xml:space="preserve"> </w:t>
            </w:r>
          </w:p>
        </w:tc>
      </w:tr>
      <w:tr w:rsidR="00541DFE" w:rsidRPr="00AC12AC" w14:paraId="6C4D0F36" w14:textId="77777777" w:rsidTr="004208C7">
        <w:trPr>
          <w:trHeight w:val="243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4C6E7" w:themeFill="accent1" w:themeFillTint="66"/>
          </w:tcPr>
          <w:p w14:paraId="003AD6BF" w14:textId="77777777" w:rsidR="00541DFE" w:rsidRPr="00AC12AC" w:rsidRDefault="00541DFE" w:rsidP="004208C7">
            <w:pPr>
              <w:spacing w:after="0" w:line="480" w:lineRule="auto"/>
              <w:contextualSpacing/>
              <w:jc w:val="center"/>
              <w:rPr>
                <w:rFonts w:eastAsia="Times New Roman" w:cstheme="minorHAnsi"/>
                <w:b/>
              </w:rPr>
            </w:pPr>
            <w:r w:rsidRPr="00AC12AC">
              <w:rPr>
                <w:rFonts w:cstheme="minorHAnsi"/>
                <w:b/>
              </w:rPr>
              <w:t>DOMAIN 3: ANALYSIS AND FINDINGS</w:t>
            </w:r>
          </w:p>
        </w:tc>
      </w:tr>
      <w:tr w:rsidR="00541DFE" w:rsidRPr="00AC12AC" w14:paraId="2F9FE830" w14:textId="77777777" w:rsidTr="004208C7">
        <w:trPr>
          <w:trHeight w:val="243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14:paraId="634D82CD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  <w:b/>
                <w:i/>
              </w:rPr>
            </w:pPr>
            <w:r w:rsidRPr="00AC12AC">
              <w:rPr>
                <w:rFonts w:cstheme="minorHAnsi"/>
                <w:b/>
                <w:i/>
              </w:rPr>
              <w:t>Data analysis</w:t>
            </w:r>
          </w:p>
        </w:tc>
      </w:tr>
      <w:tr w:rsidR="00541DFE" w:rsidRPr="00AC12AC" w14:paraId="0CBF4498" w14:textId="77777777" w:rsidTr="004208C7">
        <w:trPr>
          <w:trHeight w:val="243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B3AA1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24. Number of data coders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4E703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eastAsia="Times New Roman" w:cstheme="minorHAnsi"/>
              </w:rPr>
              <w:t>Two coders</w:t>
            </w:r>
            <w:r>
              <w:rPr>
                <w:rFonts w:eastAsia="Times New Roman" w:cstheme="minorHAnsi"/>
              </w:rPr>
              <w:t xml:space="preserve"> (CD, YL)</w:t>
            </w:r>
          </w:p>
        </w:tc>
      </w:tr>
      <w:tr w:rsidR="00541DFE" w:rsidRPr="00AC12AC" w14:paraId="68263584" w14:textId="77777777" w:rsidTr="004208C7">
        <w:trPr>
          <w:trHeight w:val="215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74147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25. Description of the coding tree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01444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eastAsia="Times New Roman" w:cstheme="minorHAnsi"/>
              </w:rPr>
              <w:t xml:space="preserve">Summarised in Table </w:t>
            </w:r>
            <w:r>
              <w:rPr>
                <w:rFonts w:eastAsia="Times New Roman" w:cstheme="minorHAnsi"/>
              </w:rPr>
              <w:t>2</w:t>
            </w:r>
          </w:p>
        </w:tc>
      </w:tr>
      <w:tr w:rsidR="00541DFE" w:rsidRPr="00AC12AC" w14:paraId="3F49B897" w14:textId="77777777" w:rsidTr="004208C7">
        <w:trPr>
          <w:trHeight w:val="243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FE75E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26. Derivation of themes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BAF87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ummarised under conceptual framework for analysis</w:t>
            </w:r>
          </w:p>
        </w:tc>
      </w:tr>
      <w:tr w:rsidR="00541DFE" w:rsidRPr="00AC12AC" w14:paraId="7485F03A" w14:textId="77777777" w:rsidTr="004208C7">
        <w:trPr>
          <w:trHeight w:val="243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B5DF0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27. Software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F74F0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eastAsia="Times New Roman" w:cstheme="minorHAnsi"/>
              </w:rPr>
              <w:t>QSR NVIVO version 12</w:t>
            </w:r>
          </w:p>
        </w:tc>
      </w:tr>
      <w:tr w:rsidR="00541DFE" w:rsidRPr="00AC12AC" w14:paraId="39EF2F80" w14:textId="77777777" w:rsidTr="004208C7">
        <w:trPr>
          <w:trHeight w:val="243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DE77E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lastRenderedPageBreak/>
              <w:t>28. Participant checking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6A185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articipant checking was not performed</w:t>
            </w:r>
          </w:p>
        </w:tc>
      </w:tr>
      <w:tr w:rsidR="00541DFE" w:rsidRPr="00AC12AC" w14:paraId="5C1AD6E1" w14:textId="77777777" w:rsidTr="004208C7">
        <w:trPr>
          <w:trHeight w:val="243"/>
        </w:trPr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 w:themeFill="accent1" w:themeFillTint="33"/>
          </w:tcPr>
          <w:p w14:paraId="27FE2694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  <w:b/>
                <w:i/>
              </w:rPr>
              <w:t>Reporting</w:t>
            </w:r>
          </w:p>
        </w:tc>
      </w:tr>
      <w:tr w:rsidR="00541DFE" w:rsidRPr="00AC12AC" w14:paraId="2466D314" w14:textId="77777777" w:rsidTr="004208C7">
        <w:trPr>
          <w:trHeight w:val="243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24AC9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29. Quotations presented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BBAB7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Results section</w:t>
            </w:r>
          </w:p>
        </w:tc>
      </w:tr>
      <w:tr w:rsidR="00541DFE" w:rsidRPr="00AC12AC" w14:paraId="21E79703" w14:textId="77777777" w:rsidTr="004208C7">
        <w:trPr>
          <w:trHeight w:val="242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C5C84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30. Data and ﬁndings consistent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5FAE9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Results and discussion sections</w:t>
            </w:r>
          </w:p>
        </w:tc>
      </w:tr>
      <w:tr w:rsidR="00541DFE" w:rsidRPr="00AC12AC" w14:paraId="5C8E3D71" w14:textId="77777777" w:rsidTr="004208C7">
        <w:trPr>
          <w:trHeight w:val="85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9903D0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31. Clarity of major themes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42578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Results and discussion sections</w:t>
            </w:r>
          </w:p>
        </w:tc>
      </w:tr>
      <w:tr w:rsidR="00541DFE" w:rsidRPr="00AC12AC" w14:paraId="01B2BB71" w14:textId="77777777" w:rsidTr="004208C7">
        <w:trPr>
          <w:trHeight w:val="85"/>
        </w:trPr>
        <w:tc>
          <w:tcPr>
            <w:tcW w:w="24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7F184" w14:textId="77777777" w:rsidR="00541DFE" w:rsidRPr="00AC12AC" w:rsidRDefault="00541DFE" w:rsidP="004208C7">
            <w:pPr>
              <w:spacing w:after="0" w:line="480" w:lineRule="auto"/>
              <w:contextualSpacing/>
              <w:rPr>
                <w:rFonts w:eastAsia="Times New Roman" w:cstheme="minorHAnsi"/>
              </w:rPr>
            </w:pPr>
            <w:r w:rsidRPr="00AC12AC">
              <w:rPr>
                <w:rFonts w:cstheme="minorHAnsi"/>
              </w:rPr>
              <w:t>32. Clarity of minor themes</w:t>
            </w:r>
          </w:p>
        </w:tc>
        <w:tc>
          <w:tcPr>
            <w:tcW w:w="25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92A26" w14:textId="77777777" w:rsidR="00541DFE" w:rsidRPr="00AC12AC" w:rsidRDefault="00541DFE" w:rsidP="004208C7">
            <w:pPr>
              <w:tabs>
                <w:tab w:val="center" w:pos="2003"/>
              </w:tabs>
              <w:spacing w:after="0" w:line="480" w:lineRule="auto"/>
              <w:contextualSpacing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Results section</w:t>
            </w:r>
          </w:p>
        </w:tc>
      </w:tr>
    </w:tbl>
    <w:p w14:paraId="40CD840A" w14:textId="77777777" w:rsidR="00541DFE" w:rsidRPr="00AC12AC" w:rsidRDefault="00541DFE" w:rsidP="00541DFE">
      <w:pPr>
        <w:pStyle w:val="BodyText"/>
        <w:spacing w:line="48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30240B5D" w14:textId="77777777" w:rsidR="00E93EDC" w:rsidRDefault="00E93EDC"/>
    <w:sectPr w:rsidR="00E93EDC" w:rsidSect="00CF14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DFE"/>
    <w:rsid w:val="00541DFE"/>
    <w:rsid w:val="00CF1490"/>
    <w:rsid w:val="00E93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40D34"/>
  <w15:chartTrackingRefBased/>
  <w15:docId w15:val="{E38D6D76-9309-43A7-BF52-39E93FBE5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541DFE"/>
    <w:pPr>
      <w:spacing w:after="0" w:line="240" w:lineRule="auto"/>
    </w:pPr>
    <w:rPr>
      <w:rFonts w:ascii="Garamond" w:eastAsia="Times New Roman" w:hAnsi="Garamond" w:cs="Tahoma"/>
      <w:sz w:val="20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541DFE"/>
    <w:rPr>
      <w:rFonts w:ascii="Garamond" w:eastAsia="Times New Roman" w:hAnsi="Garamond" w:cs="Tahoma"/>
      <w:sz w:val="20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De Foo</dc:creator>
  <cp:keywords/>
  <dc:description/>
  <cp:lastModifiedBy>Chuan De Foo</cp:lastModifiedBy>
  <cp:revision>1</cp:revision>
  <dcterms:created xsi:type="dcterms:W3CDTF">2020-07-24T00:39:00Z</dcterms:created>
  <dcterms:modified xsi:type="dcterms:W3CDTF">2020-07-24T00:39:00Z</dcterms:modified>
</cp:coreProperties>
</file>